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5CD28" w14:textId="77777777" w:rsidR="007D40D8" w:rsidRPr="00D363EC" w:rsidRDefault="007D40D8" w:rsidP="007D40D8">
      <w:r w:rsidRPr="00D363EC">
        <w:t xml:space="preserve">Data Imputation and Body Weight Variability Calculation Using Linear and Nonlinear Methods in Data Collected </w:t>
      </w:r>
      <w:proofErr w:type="gramStart"/>
      <w:r w:rsidRPr="00D363EC">
        <w:t>From</w:t>
      </w:r>
      <w:proofErr w:type="gramEnd"/>
      <w:r w:rsidRPr="00D363EC">
        <w:t xml:space="preserve"> Digital Smart Scales: Simulation and Validation Study</w:t>
      </w:r>
    </w:p>
    <w:p w14:paraId="1EAC4A2E" w14:textId="59ACDDF5" w:rsidR="007D40D8" w:rsidRDefault="007D40D8" w:rsidP="007D40D8">
      <w:bookmarkStart w:id="0" w:name="_GoBack"/>
      <w:r>
        <w:t xml:space="preserve">Multimedia Appendix </w:t>
      </w:r>
      <w:r>
        <w:t>2</w:t>
      </w:r>
    </w:p>
    <w:bookmarkEnd w:id="0"/>
    <w:p w14:paraId="0F0D1B88" w14:textId="77777777" w:rsidR="007D40D8" w:rsidRDefault="007D40D8" w:rsidP="007D40D8">
      <w:r>
        <w:t xml:space="preserve">In general, data can be missing from any data set following three broad mechanisms: missing completely at random (MCAR), missing at random (MAR) and not missing at random (NMAR). </w:t>
      </w:r>
      <w:r w:rsidRPr="001320A2">
        <w:t xml:space="preserve">Absence of body weight data may have identifiable mechanisms, for example breaks in self-weighing may be indicative of weight gain </w:t>
      </w:r>
      <w:r>
        <w:fldChar w:fldCharType="begin" w:fldLock="1"/>
      </w:r>
      <w:r>
        <w:instrText>ADDIN CSL_CITATION {"citationItems":[{"id":"ITEM-1","itemData":{"DOI":"10.1371/journal.pone.0113164","ISSN":"1932-6203","abstract":"Regular self-weighing is linked to successful weight loss and maintenance. However, an individual's self-weighing frequency typically varies over time. This study examined temporal associations between time differences of consecutive weight measurements and the corresponding weight changes by analysing longitudinal self-weighing data, including 2,838 weight observations from 40 individuals attending a health-promoting programme. The relationship between temporal weighing frequency and corresponding weight change was studied primarily using a linear mixed effects model. Weight change between consecutive weight measurements was associated with the corresponding time difference (β = 0.021% per day, p&lt;0.001). Weight loss took place during periods of daily self-weighing, whereas breaks longer than one month posed a risk of weight gain. The findings emphasize that missing data in weight management studies with a weight-monitoring component may be associated with non-adherence to the weight loss programme and an early sign of weight gain.","author":[{"dropping-particle":"","family":"Helander","given":"Elina E.","non-dropping-particle":"","parse-names":false,"suffix":""},{"dropping-particle":"","family":"Vuorinen","given":"Anna-Leena","non-dropping-particle":"","parse-names":false,"suffix":""},{"dropping-particle":"","family":"Wansink","given":"Brian","non-dropping-particle":"","parse-names":false,"suffix":""},{"dropping-particle":"","family":"Korhonen","given":"Ilkka K. J.","non-dropping-particle":"","parse-names":false,"suffix":""}],"container-title":"PLoS ONE","editor":[{"dropping-particle":"","family":"Young","given":"Martin","non-dropping-particle":"","parse-names":false,"suffix":""}],"id":"ITEM-1","issue":"11","issued":{"date-parts":[["2014","11","14"]]},"page":"e113164","publisher":"Public Library of Science","title":"Are Breaks in Daily Self-Weighing Associated with Weight Gain?","type":"article-journal","volume":"9"},"uris":["http://www.mendeley.com/documents/?uuid=0b01391a-7b40-3eaf-ab10-385dc446e703"]}],"mendeley":{"formattedCitation":"[1]","plainTextFormattedCitation":"[1]","previouslyFormattedCitation":"[1]"},"properties":{"noteIndex":0},"schema":"https://github.com/citation-style-language/schema/raw/master/csl-citation.json"}</w:instrText>
      </w:r>
      <w:r>
        <w:fldChar w:fldCharType="separate"/>
      </w:r>
      <w:r w:rsidRPr="001320A2">
        <w:rPr>
          <w:noProof/>
        </w:rPr>
        <w:t>[1]</w:t>
      </w:r>
      <w:r>
        <w:fldChar w:fldCharType="end"/>
      </w:r>
      <w:r w:rsidRPr="001320A2">
        <w:t>, however these patterns may not be consistent between or within individuals. Data described as MCAR has no mechanism of missingness</w:t>
      </w:r>
      <w:r>
        <w:t xml:space="preserve"> and can be considered completely random</w:t>
      </w:r>
      <w:r w:rsidRPr="001320A2">
        <w:t>, however data which is MAR means that the missingness is not related to the missing data but may be partially explained by the observed data</w:t>
      </w:r>
      <w:r>
        <w:t xml:space="preserve"> </w:t>
      </w:r>
      <w:r>
        <w:fldChar w:fldCharType="begin" w:fldLock="1"/>
      </w:r>
      <w:r>
        <w:instrText>ADDIN CSL_CITATION {"citationItems":[{"id":"ITEM-1","itemData":{"DOI":"10.1093/ije/dyu080","ISSN":"1464-3685","PMID":"24706730","abstract":"The terminology describing missingness mechanisms is confusing. In particular the meaning of 'missing at random' is often misunderstood, leading researchers faced with missing data problems away from multiple imputation, a method with considerable advantages. The purpose of this article is to clarify how 'missing at random' differs from 'missing completely at random' via an imagined dialogue between a clinical researcher and statistician.","author":[{"dropping-particle":"","family":"Bhaskaran","given":"Krishnan","non-dropping-particle":"","parse-names":false,"suffix":""},{"dropping-particle":"","family":"Smeeth","given":"Liam","non-dropping-particle":"","parse-names":false,"suffix":""}],"container-title":"International journal of epidemiology","id":"ITEM-1","issue":"4","issued":{"date-parts":[["2014","8"]]},"page":"1336-9","publisher":"Oxford University Press","title":"What is the difference between missing completely at random and missing at random?","type":"article-journal","volume":"43"},"uris":["http://www.mendeley.com/documents/?uuid=046b0c25-28f4-3f6f-9198-aefdea0754bd"]}],"mendeley":{"formattedCitation":"[2]","plainTextFormattedCitation":"[2]","previouslyFormattedCitation":"[2]"},"properties":{"noteIndex":0},"schema":"https://github.com/citation-style-language/schema/raw/master/csl-citation.json"}</w:instrText>
      </w:r>
      <w:r>
        <w:fldChar w:fldCharType="separate"/>
      </w:r>
      <w:r w:rsidRPr="001320A2">
        <w:rPr>
          <w:noProof/>
        </w:rPr>
        <w:t>[2]</w:t>
      </w:r>
      <w:r>
        <w:fldChar w:fldCharType="end"/>
      </w:r>
      <w:r w:rsidRPr="001320A2">
        <w:t>.</w:t>
      </w:r>
    </w:p>
    <w:p w14:paraId="04E5E695" w14:textId="77777777" w:rsidR="007D40D8" w:rsidRDefault="007D40D8" w:rsidP="007D40D8">
      <w:r>
        <w:t xml:space="preserve">It is possible to test for the mechanism of missingness in a data set. Multivariate data sets where several variables are related provide greater ability to detect NMAR and MAR, though in univariate time series (such as body weight data) in many individuals, it is difficult to detect these mechanisms unless missing data is consistent at group level (e.g. all individuals don’t weigh themselves at weekends). With the present sample of participants, we tested for mechanisms of missingness using the </w:t>
      </w:r>
      <w:proofErr w:type="spellStart"/>
      <w:r>
        <w:t>TestMCARNormality</w:t>
      </w:r>
      <w:proofErr w:type="spellEnd"/>
      <w:r>
        <w:t xml:space="preserve"> function from the </w:t>
      </w:r>
      <w:proofErr w:type="spellStart"/>
      <w:r>
        <w:t>MissMech</w:t>
      </w:r>
      <w:proofErr w:type="spellEnd"/>
      <w:r>
        <w:t xml:space="preserve"> package </w:t>
      </w:r>
      <w:r>
        <w:fldChar w:fldCharType="begin" w:fldLock="1"/>
      </w:r>
      <w:r>
        <w:instrText>ADDIN CSL_CITATION {"citationItems":[{"id":"ITEM-1","itemData":{"DOI":"10.18637/jss.v056.i06","ISSN":"1548-7660","abstract":"Researchers are often faced with analyzing data sets that are not complete. To properly analyze such data sets requires the knowledge of the missing data mechanism. If data are missing completely at random (MCAR), then many missing data analysis techniques lead to valid inference. Thus, tests of MCAR are desirable. The package MissMech implements two tests developed by Jamshidian and Jalal (2010) for this purpose. These tests can be run using a function called TestMCARNormality. One of the tests is valid if data are normally distributed, and another test does not require any distributional assumptions for the data. In addition to testing MCAR, in some special cases, the function TestMCARNormality is also able to test whether data have a multivariate normal distribution. As a bonus, the functions in MissMech can also be used for the following additional tasks: (i) test of homoscedasticity for several groups when data are completely observed, (ii) perform the k-sample test of Anderson-Darling to determine whether k groups of univariate data come from the same distribution, (iii) impute incomplete data sets using two methods, one where normality is assumed and one where no specific distributional assumptions are made, (iv) obtain normal-theory maximum likelihood estimates for mean and covariance matrix when data are incomplete, along with their standard errors, and finally (v) perform the Neyman’s test of uniformity. All of these features are explained in the paper, including examples.","author":[{"dropping-particle":"","family":"Jamshidian","given":"Mortaza","non-dropping-particle":"","parse-names":false,"suffix":""},{"dropping-particle":"","family":"Jalal","given":"Siavash","non-dropping-particle":"","parse-names":false,"suffix":""},{"dropping-particle":"","family":"Jansen","given":"Camden","non-dropping-particle":"","parse-names":false,"suffix":""}],"container-title":"Journal of Statistical Software","id":"ITEM-1","issue":"6","issued":{"date-parts":[["2014","1","25"]]},"page":"1-31","title":"&lt;b&gt;MissMech&lt;/b&gt; : An &lt;i&gt;R&lt;/i&gt; Package for Testing Homoscedasticity, Multivariate Normality, and Missing Completely at Random (MCAR)","type":"article-journal","volume":"56"},"uris":["http://www.mendeley.com/documents/?uuid=d7e48d50-69a4-3ed2-87ba-d94c99a95a9e"]}],"mendeley":{"formattedCitation":"[3]","plainTextFormattedCitation":"[3]","previouslyFormattedCitation":"[3]"},"properties":{"noteIndex":0},"schema":"https://github.com/citation-style-language/schema/raw/master/csl-citation.json"}</w:instrText>
      </w:r>
      <w:r>
        <w:fldChar w:fldCharType="separate"/>
      </w:r>
      <w:r w:rsidRPr="001320A2">
        <w:rPr>
          <w:noProof/>
        </w:rPr>
        <w:t>[3]</w:t>
      </w:r>
      <w:r>
        <w:fldChar w:fldCharType="end"/>
      </w:r>
      <w:r>
        <w:t xml:space="preserve"> which reported that the data was MCAR. For this reason, we chose to insert data using MCAR methods at varying levels of missingness (20%, 40%, 60%, 80%) using the </w:t>
      </w:r>
      <w:proofErr w:type="spellStart"/>
      <w:r>
        <w:t>ImposeMissing</w:t>
      </w:r>
      <w:proofErr w:type="spellEnd"/>
      <w:r>
        <w:t xml:space="preserve"> function from the </w:t>
      </w:r>
      <w:proofErr w:type="spellStart"/>
      <w:r>
        <w:t>simsem</w:t>
      </w:r>
      <w:proofErr w:type="spellEnd"/>
      <w:r>
        <w:t xml:space="preserve"> package </w:t>
      </w:r>
      <w:r>
        <w:fldChar w:fldCharType="begin" w:fldLock="1"/>
      </w:r>
      <w:r>
        <w:instrText>ADDIN CSL_CITATION {"citationItems":[{"id":"ITEM-1","itemData":{"author":[{"dropping-particle":"","family":"Terrence Jorgensen","given":"","non-dropping-particle":"","parse-names":false,"suffix":""}],"id":"ITEM-1","issued":{"date-parts":[["2018"]]},"title":"Package 'simsem' Type Package Title SIMulated Structural Equation Modeling","type":"report"},"uris":["http://www.mendeley.com/documents/?uuid=139b5a02-5bd7-3477-8bd8-c6dfb527ee76"]}],"mendeley":{"formattedCitation":"[4]","plainTextFormattedCitation":"[4]"},"properties":{"noteIndex":0},"schema":"https://github.com/citation-style-language/schema/raw/master/csl-citation.json"}</w:instrText>
      </w:r>
      <w:r>
        <w:fldChar w:fldCharType="separate"/>
      </w:r>
      <w:r w:rsidRPr="00E51599">
        <w:rPr>
          <w:noProof/>
        </w:rPr>
        <w:t>[4]</w:t>
      </w:r>
      <w:r>
        <w:fldChar w:fldCharType="end"/>
      </w:r>
      <w:r>
        <w:t xml:space="preserve">. </w:t>
      </w:r>
    </w:p>
    <w:p w14:paraId="02CBA21F" w14:textId="77777777" w:rsidR="007D40D8" w:rsidRDefault="007D40D8" w:rsidP="007D40D8">
      <w:r>
        <w:t xml:space="preserve">However, due to the potentially large variation in the patterns of missingness present in self-weighing data, we also made the decision to insert missingness which was identical to missing patterns in observed data from participants of The </w:t>
      </w:r>
      <w:proofErr w:type="spellStart"/>
      <w:r>
        <w:t>NoHoW</w:t>
      </w:r>
      <w:proofErr w:type="spellEnd"/>
      <w:r>
        <w:t xml:space="preserve"> trial. We termed this simulation mechanism real patterns of missingness (RPM). To do this, we selected 20 participants with approximately 20%, 40%, 60% and 80% missing data. Twenty was selected to ensure that we stayed around these set increments, whereas increasing this number would results in more variability around the increments (e.g. 15-25% etc). In doing this, the length of missing gaps, and structure of the gaps is more likely to represent that seen in true data. The following protocol was followed:</w:t>
      </w:r>
    </w:p>
    <w:p w14:paraId="59173762" w14:textId="77777777" w:rsidR="007D40D8" w:rsidRDefault="007D40D8" w:rsidP="007D40D8">
      <w:pPr>
        <w:pStyle w:val="ListParagraph"/>
        <w:numPr>
          <w:ilvl w:val="0"/>
          <w:numId w:val="1"/>
        </w:numPr>
      </w:pPr>
      <w:r>
        <w:t xml:space="preserve">Select 20 participants with 20%, 40%, 60% and 80% missing data from the entire </w:t>
      </w:r>
      <w:proofErr w:type="spellStart"/>
      <w:r>
        <w:t>NoHoW</w:t>
      </w:r>
      <w:proofErr w:type="spellEnd"/>
      <w:r>
        <w:t xml:space="preserve"> trial group (80 in total).</w:t>
      </w:r>
    </w:p>
    <w:p w14:paraId="6AB48650" w14:textId="77777777" w:rsidR="007D40D8" w:rsidRDefault="007D40D8" w:rsidP="007D40D8">
      <w:pPr>
        <w:pStyle w:val="ListParagraph"/>
        <w:numPr>
          <w:ilvl w:val="0"/>
          <w:numId w:val="1"/>
        </w:numPr>
      </w:pPr>
      <w:r>
        <w:t>Transform all 80 participants’ weight data to binary values representing present or missing.</w:t>
      </w:r>
    </w:p>
    <w:p w14:paraId="2A91A87E" w14:textId="77777777" w:rsidR="007D40D8" w:rsidRDefault="007D40D8" w:rsidP="007D40D8">
      <w:pPr>
        <w:pStyle w:val="ListParagraph"/>
        <w:numPr>
          <w:ilvl w:val="0"/>
          <w:numId w:val="1"/>
        </w:numPr>
      </w:pPr>
      <w:r>
        <w:t>Impose all 80 patterns of missing data on each of the 50 complete data sets (generating 4,000 simulated data sets).</w:t>
      </w:r>
    </w:p>
    <w:p w14:paraId="30F9C629" w14:textId="77777777" w:rsidR="007D40D8" w:rsidRDefault="007D40D8" w:rsidP="007D40D8">
      <w:pPr>
        <w:pStyle w:val="ListParagraph"/>
        <w:numPr>
          <w:ilvl w:val="0"/>
          <w:numId w:val="1"/>
        </w:numPr>
      </w:pPr>
      <w:r>
        <w:t>Impute these data sets using univariate and multivariate methods</w:t>
      </w:r>
    </w:p>
    <w:p w14:paraId="7933EB4F" w14:textId="77777777" w:rsidR="007D40D8" w:rsidRDefault="007D40D8" w:rsidP="007D40D8">
      <w:pPr>
        <w:pStyle w:val="ListParagraph"/>
        <w:numPr>
          <w:ilvl w:val="0"/>
          <w:numId w:val="1"/>
        </w:numPr>
      </w:pPr>
      <w:r>
        <w:t>Test the performance of the imputation.</w:t>
      </w:r>
    </w:p>
    <w:p w14:paraId="57D71C6D" w14:textId="77777777" w:rsidR="007D40D8" w:rsidRDefault="007D40D8" w:rsidP="007D40D8"/>
    <w:p w14:paraId="726A5CA2" w14:textId="77777777" w:rsidR="007D40D8" w:rsidRDefault="007D40D8" w:rsidP="007D40D8"/>
    <w:p w14:paraId="7570A74A" w14:textId="77777777" w:rsidR="007D40D8" w:rsidRDefault="007D40D8" w:rsidP="007D40D8"/>
    <w:p w14:paraId="6627F9D2" w14:textId="77777777" w:rsidR="00F16EFE" w:rsidRDefault="00F16EFE"/>
    <w:sectPr w:rsidR="00F16E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E75120"/>
    <w:multiLevelType w:val="hybridMultilevel"/>
    <w:tmpl w:val="FE18AA2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0D8"/>
    <w:rsid w:val="007D40D8"/>
    <w:rsid w:val="00F16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3720"/>
  <w15:chartTrackingRefBased/>
  <w15:docId w15:val="{984CAC43-BDFE-48BE-9971-5D4F8F986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0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0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3</Words>
  <Characters>8459</Characters>
  <Application>Microsoft Office Word</Application>
  <DocSecurity>0</DocSecurity>
  <Lines>70</Lines>
  <Paragraphs>19</Paragraphs>
  <ScaleCrop>false</ScaleCrop>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Turicchi</dc:creator>
  <cp:keywords/>
  <dc:description/>
  <cp:lastModifiedBy>Jake Turicchi</cp:lastModifiedBy>
  <cp:revision>1</cp:revision>
  <dcterms:created xsi:type="dcterms:W3CDTF">2020-08-13T10:27:00Z</dcterms:created>
  <dcterms:modified xsi:type="dcterms:W3CDTF">2020-08-13T10:28:00Z</dcterms:modified>
</cp:coreProperties>
</file>